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513" w:type="dxa"/>
        <w:tblLook w:val="04A0" w:firstRow="1" w:lastRow="0" w:firstColumn="1" w:lastColumn="0" w:noHBand="0" w:noVBand="1"/>
      </w:tblPr>
      <w:tblGrid>
        <w:gridCol w:w="1176"/>
        <w:gridCol w:w="6522"/>
      </w:tblGrid>
      <w:tr w:rsidR="00CC4C32" w:rsidRPr="007B23DF" w14:paraId="5B9717FB" w14:textId="77777777" w:rsidTr="003E521C">
        <w:trPr>
          <w:trHeight w:val="300"/>
        </w:trPr>
        <w:tc>
          <w:tcPr>
            <w:tcW w:w="7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11F36" w14:textId="5C3A89CB" w:rsidR="00CC4C32" w:rsidRPr="008970BD" w:rsidRDefault="00CC4C32" w:rsidP="003E521C">
            <w:pPr>
              <w:rPr>
                <w:b/>
                <w:bCs/>
                <w:color w:val="000000"/>
              </w:rPr>
            </w:pPr>
            <w:r w:rsidRPr="008970BD">
              <w:rPr>
                <w:b/>
                <w:bCs/>
                <w:color w:val="000000"/>
              </w:rPr>
              <w:t>S</w:t>
            </w:r>
            <w:r w:rsidR="00EE32B0">
              <w:rPr>
                <w:b/>
                <w:bCs/>
                <w:color w:val="000000"/>
              </w:rPr>
              <w:t>1</w:t>
            </w:r>
            <w:r w:rsidRPr="008970BD">
              <w:rPr>
                <w:b/>
                <w:bCs/>
                <w:color w:val="000000"/>
              </w:rPr>
              <w:t xml:space="preserve"> Table. Acronyms</w:t>
            </w:r>
          </w:p>
        </w:tc>
      </w:tr>
      <w:tr w:rsidR="00CC4C32" w:rsidRPr="007B23DF" w14:paraId="14449CD6" w14:textId="77777777" w:rsidTr="003E521C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EF52" w14:textId="77777777" w:rsidR="00CC4C32" w:rsidRPr="007B23DF" w:rsidRDefault="00CC4C32" w:rsidP="003E521C">
            <w:pPr>
              <w:rPr>
                <w:b/>
                <w:bCs/>
                <w:color w:val="000000"/>
              </w:rPr>
            </w:pPr>
            <w:r w:rsidRPr="007B23DF">
              <w:rPr>
                <w:b/>
                <w:bCs/>
                <w:color w:val="000000"/>
              </w:rPr>
              <w:t>Acronym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EF4A" w14:textId="77777777" w:rsidR="00CC4C32" w:rsidRPr="00B5655B" w:rsidRDefault="00CC4C32" w:rsidP="003E521C">
            <w:pPr>
              <w:rPr>
                <w:b/>
                <w:bCs/>
                <w:color w:val="000000"/>
              </w:rPr>
            </w:pPr>
            <w:r w:rsidRPr="00B5655B">
              <w:rPr>
                <w:b/>
                <w:bCs/>
                <w:color w:val="000000"/>
              </w:rPr>
              <w:t>Meaning</w:t>
            </w:r>
          </w:p>
        </w:tc>
      </w:tr>
      <w:tr w:rsidR="00CC4C32" w:rsidRPr="007B23DF" w14:paraId="4231FCFA" w14:textId="77777777" w:rsidTr="003E521C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8500" w14:textId="77777777" w:rsidR="00CC4C32" w:rsidRPr="007B23DF" w:rsidRDefault="00CC4C32" w:rsidP="003E521C">
            <w:pPr>
              <w:rPr>
                <w:color w:val="000000"/>
              </w:rPr>
            </w:pPr>
            <w:r w:rsidRPr="007B23DF">
              <w:rPr>
                <w:color w:val="000000"/>
              </w:rPr>
              <w:t>BHI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20E0" w14:textId="77777777" w:rsidR="00CC4C32" w:rsidRPr="00B5655B" w:rsidRDefault="00CC4C32" w:rsidP="003E521C">
            <w:pPr>
              <w:rPr>
                <w:color w:val="000000"/>
              </w:rPr>
            </w:pPr>
            <w:r w:rsidRPr="00B5655B">
              <w:rPr>
                <w:color w:val="000000"/>
              </w:rPr>
              <w:t xml:space="preserve">Barriers to Accessing Healthcare Inventory </w:t>
            </w:r>
          </w:p>
        </w:tc>
      </w:tr>
      <w:tr w:rsidR="00CC4C32" w:rsidRPr="007B23DF" w14:paraId="199BE527" w14:textId="77777777" w:rsidTr="003E521C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E73A" w14:textId="77777777" w:rsidR="00CC4C32" w:rsidRPr="007B23DF" w:rsidRDefault="00CC4C32" w:rsidP="003E521C">
            <w:pPr>
              <w:rPr>
                <w:color w:val="000000"/>
              </w:rPr>
            </w:pPr>
            <w:r w:rsidRPr="007B23DF">
              <w:rPr>
                <w:color w:val="000000"/>
              </w:rPr>
              <w:t>PTSD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5ED5" w14:textId="77777777" w:rsidR="00CC4C32" w:rsidRPr="007B23DF" w:rsidRDefault="00CC4C32" w:rsidP="003E521C">
            <w:pPr>
              <w:rPr>
                <w:color w:val="000000"/>
              </w:rPr>
            </w:pPr>
            <w:r w:rsidRPr="007B23DF">
              <w:rPr>
                <w:color w:val="000000"/>
              </w:rPr>
              <w:t>Post-</w:t>
            </w:r>
            <w:r>
              <w:rPr>
                <w:color w:val="000000"/>
              </w:rPr>
              <w:t>t</w:t>
            </w:r>
            <w:r w:rsidRPr="007B23DF">
              <w:rPr>
                <w:color w:val="000000"/>
              </w:rPr>
              <w:t>raumatic Stress Disorder</w:t>
            </w:r>
          </w:p>
        </w:tc>
      </w:tr>
      <w:tr w:rsidR="00CC4C32" w:rsidRPr="007B23DF" w14:paraId="19FF3346" w14:textId="77777777" w:rsidTr="003E521C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BF7F" w14:textId="77777777" w:rsidR="00CC4C32" w:rsidRPr="007B23DF" w:rsidRDefault="00CC4C32" w:rsidP="003E521C">
            <w:pPr>
              <w:rPr>
                <w:color w:val="000000"/>
              </w:rPr>
            </w:pPr>
            <w:r w:rsidRPr="007B23DF">
              <w:rPr>
                <w:color w:val="000000"/>
              </w:rPr>
              <w:t>TGD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12B3" w14:textId="77777777" w:rsidR="00CC4C32" w:rsidRPr="00B5655B" w:rsidRDefault="00CC4C32" w:rsidP="003E521C">
            <w:pPr>
              <w:rPr>
                <w:color w:val="000000"/>
              </w:rPr>
            </w:pPr>
            <w:r w:rsidRPr="00B5655B">
              <w:rPr>
                <w:color w:val="000000"/>
              </w:rPr>
              <w:t>Transgender and Gender Diverse</w:t>
            </w:r>
          </w:p>
        </w:tc>
      </w:tr>
      <w:tr w:rsidR="00CC4C32" w:rsidRPr="007B23DF" w14:paraId="3DB1B447" w14:textId="77777777" w:rsidTr="003E521C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BA87" w14:textId="77777777" w:rsidR="00CC4C32" w:rsidRPr="007B23DF" w:rsidRDefault="00CC4C32" w:rsidP="003E521C">
            <w:pPr>
              <w:rPr>
                <w:color w:val="000000"/>
              </w:rPr>
            </w:pPr>
            <w:r w:rsidRPr="007B23DF">
              <w:rPr>
                <w:color w:val="000000"/>
              </w:rPr>
              <w:t>USTS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AC6D" w14:textId="77777777" w:rsidR="00CC4C32" w:rsidRPr="00B5655B" w:rsidRDefault="00CC4C32" w:rsidP="003E521C">
            <w:pPr>
              <w:rPr>
                <w:color w:val="000000"/>
              </w:rPr>
            </w:pPr>
            <w:r w:rsidRPr="00B5655B">
              <w:rPr>
                <w:color w:val="000000"/>
              </w:rPr>
              <w:t>United States Transgender Survey</w:t>
            </w:r>
          </w:p>
        </w:tc>
      </w:tr>
      <w:tr w:rsidR="00CC4C32" w:rsidRPr="007B23DF" w14:paraId="6B120CB6" w14:textId="77777777" w:rsidTr="003E521C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EA19" w14:textId="77777777" w:rsidR="00CC4C32" w:rsidRPr="007B23DF" w:rsidRDefault="00CC4C32" w:rsidP="003E521C">
            <w:pPr>
              <w:rPr>
                <w:color w:val="000000"/>
              </w:rPr>
            </w:pPr>
            <w:r w:rsidRPr="007B23DF">
              <w:rPr>
                <w:color w:val="000000"/>
              </w:rPr>
              <w:t>PVI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A6E8" w14:textId="77777777" w:rsidR="00CC4C32" w:rsidRPr="00B5655B" w:rsidRDefault="00CC4C32" w:rsidP="003E521C">
            <w:pPr>
              <w:rPr>
                <w:color w:val="000000"/>
              </w:rPr>
            </w:pPr>
            <w:r w:rsidRPr="00B5655B">
              <w:rPr>
                <w:color w:val="000000"/>
              </w:rPr>
              <w:t>The Polyvictimization Inventory</w:t>
            </w:r>
          </w:p>
        </w:tc>
      </w:tr>
      <w:tr w:rsidR="00CC4C32" w:rsidRPr="007B23DF" w14:paraId="1A3B3848" w14:textId="77777777" w:rsidTr="003E521C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AAE" w14:textId="77777777" w:rsidR="00CC4C32" w:rsidRPr="007B23DF" w:rsidRDefault="00CC4C32" w:rsidP="003E521C">
            <w:pPr>
              <w:rPr>
                <w:color w:val="000000"/>
              </w:rPr>
            </w:pPr>
            <w:r w:rsidRPr="007B23DF">
              <w:rPr>
                <w:color w:val="000000"/>
              </w:rPr>
              <w:t>PHQ2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C2BA" w14:textId="77777777" w:rsidR="00CC4C32" w:rsidRPr="00B5655B" w:rsidRDefault="00CC4C32" w:rsidP="003E521C">
            <w:pPr>
              <w:rPr>
                <w:color w:val="000000"/>
              </w:rPr>
            </w:pPr>
            <w:r w:rsidRPr="00B5655B">
              <w:rPr>
                <w:color w:val="000000"/>
              </w:rPr>
              <w:t xml:space="preserve">The Patient Health Questionnaire 2 </w:t>
            </w:r>
          </w:p>
        </w:tc>
      </w:tr>
      <w:tr w:rsidR="00CC4C32" w:rsidRPr="007B23DF" w14:paraId="3B6AA1FB" w14:textId="77777777" w:rsidTr="003E521C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EC68" w14:textId="77777777" w:rsidR="00CC4C32" w:rsidRPr="00B5655B" w:rsidRDefault="00CC4C32" w:rsidP="003E521C">
            <w:pPr>
              <w:rPr>
                <w:color w:val="000000"/>
              </w:rPr>
            </w:pPr>
            <w:r w:rsidRPr="007B23DF">
              <w:rPr>
                <w:color w:val="000000"/>
              </w:rPr>
              <w:t>PC-PTSD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5236" w14:textId="77777777" w:rsidR="00CC4C32" w:rsidRPr="008970BD" w:rsidRDefault="00CC4C32" w:rsidP="003E521C">
            <w:pPr>
              <w:rPr>
                <w:color w:val="000000"/>
              </w:rPr>
            </w:pPr>
            <w:r w:rsidRPr="008970BD">
              <w:rPr>
                <w:color w:val="000000"/>
              </w:rPr>
              <w:t>The Primary Care Post Traumatic Stress Disorder Clinical Screener</w:t>
            </w:r>
          </w:p>
        </w:tc>
      </w:tr>
      <w:tr w:rsidR="00CC4C32" w:rsidRPr="007B23DF" w14:paraId="7DCAC7F1" w14:textId="77777777" w:rsidTr="003E521C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F527" w14:textId="77777777" w:rsidR="00CC4C32" w:rsidRPr="007B23DF" w:rsidRDefault="00CC4C32" w:rsidP="003E521C">
            <w:pPr>
              <w:rPr>
                <w:color w:val="000000"/>
              </w:rPr>
            </w:pPr>
            <w:r w:rsidRPr="007B23DF">
              <w:rPr>
                <w:color w:val="000000"/>
              </w:rPr>
              <w:t>HIV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79E9" w14:textId="77777777" w:rsidR="00CC4C32" w:rsidRPr="00B5655B" w:rsidRDefault="00CC4C32" w:rsidP="003E521C">
            <w:pPr>
              <w:rPr>
                <w:color w:val="000000"/>
              </w:rPr>
            </w:pPr>
            <w:r w:rsidRPr="00B5655B">
              <w:rPr>
                <w:color w:val="000000"/>
              </w:rPr>
              <w:t>Human Immunodeficiency Virus</w:t>
            </w:r>
          </w:p>
        </w:tc>
      </w:tr>
      <w:tr w:rsidR="00CC4C32" w:rsidRPr="007B23DF" w14:paraId="59CB1206" w14:textId="77777777" w:rsidTr="003E521C">
        <w:trPr>
          <w:trHeight w:val="31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62C2" w14:textId="77777777" w:rsidR="00CC4C32" w:rsidRPr="007B23DF" w:rsidRDefault="00CC4C32" w:rsidP="003E521C">
            <w:pPr>
              <w:rPr>
                <w:color w:val="000000"/>
              </w:rPr>
            </w:pPr>
            <w:r w:rsidRPr="007B23DF">
              <w:rPr>
                <w:color w:val="000000"/>
              </w:rPr>
              <w:t>LGBTQ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9035" w14:textId="77777777" w:rsidR="00CC4C32" w:rsidRPr="00B5655B" w:rsidRDefault="00CC4C32" w:rsidP="003E521C">
            <w:pPr>
              <w:rPr>
                <w:color w:val="000000"/>
              </w:rPr>
            </w:pPr>
            <w:r w:rsidRPr="007B23DF">
              <w:rPr>
                <w:color w:val="000000"/>
              </w:rPr>
              <w:t>Lesbian, Gay, Bisexual, Transgender, and Queer</w:t>
            </w:r>
          </w:p>
        </w:tc>
      </w:tr>
    </w:tbl>
    <w:p w14:paraId="57D53D65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C32"/>
    <w:rsid w:val="00063050"/>
    <w:rsid w:val="001B7E49"/>
    <w:rsid w:val="0026607E"/>
    <w:rsid w:val="002B3DA2"/>
    <w:rsid w:val="004B47D4"/>
    <w:rsid w:val="005F5DB8"/>
    <w:rsid w:val="007376D8"/>
    <w:rsid w:val="00751495"/>
    <w:rsid w:val="00905BD9"/>
    <w:rsid w:val="00A0265B"/>
    <w:rsid w:val="00CC4C32"/>
    <w:rsid w:val="00D13D58"/>
    <w:rsid w:val="00E00DDC"/>
    <w:rsid w:val="00EE32B0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52391"/>
  <w15:chartTrackingRefBased/>
  <w15:docId w15:val="{43FF03EB-F319-4436-B5CD-49F91E629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C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0</cp:lastModifiedBy>
  <cp:revision>2</cp:revision>
  <dcterms:created xsi:type="dcterms:W3CDTF">2022-06-08T01:10:00Z</dcterms:created>
  <dcterms:modified xsi:type="dcterms:W3CDTF">2022-06-09T12:45:00Z</dcterms:modified>
</cp:coreProperties>
</file>